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BE692" w14:textId="77777777" w:rsidR="00BE66C3" w:rsidRDefault="00BE66C3" w:rsidP="00BE66C3">
      <w:pPr>
        <w:pStyle w:val="berschrift2"/>
        <w:rPr>
          <w:lang w:val="en-GB"/>
        </w:rPr>
      </w:pPr>
      <w:r>
        <w:rPr>
          <w:lang w:val="en-GB"/>
        </w:rPr>
        <w:t>Appendix 1: Interview Guidelines</w:t>
      </w:r>
    </w:p>
    <w:p w14:paraId="1CF941B0" w14:textId="77777777" w:rsidR="00BE66C3" w:rsidRDefault="00BE66C3" w:rsidP="00BE66C3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E66C3" w:rsidRPr="001C6690" w14:paraId="0AD42D09" w14:textId="77777777" w:rsidTr="00BB7C60">
        <w:tc>
          <w:tcPr>
            <w:tcW w:w="9062" w:type="dxa"/>
            <w:gridSpan w:val="2"/>
            <w:shd w:val="clear" w:color="auto" w:fill="D0CECE" w:themeFill="background2" w:themeFillShade="E6"/>
          </w:tcPr>
          <w:p w14:paraId="2159BDD4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Introductions and opening question</w:t>
            </w:r>
          </w:p>
        </w:tc>
      </w:tr>
      <w:tr w:rsidR="00BE66C3" w:rsidRPr="001C6690" w14:paraId="453E924A" w14:textId="77777777" w:rsidTr="00BB7C60">
        <w:tc>
          <w:tcPr>
            <w:tcW w:w="4531" w:type="dxa"/>
            <w:shd w:val="clear" w:color="auto" w:fill="E7E6E6" w:themeFill="background2"/>
          </w:tcPr>
          <w:p w14:paraId="08D05C88" w14:textId="77777777" w:rsidR="00BE66C3" w:rsidRPr="00196E64" w:rsidRDefault="00BE66C3" w:rsidP="00BB7C60">
            <w:pPr>
              <w:rPr>
                <w:lang w:val="en-GB"/>
              </w:rPr>
            </w:pPr>
            <w:r w:rsidRPr="00196E64"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3C7A91F7" w14:textId="77777777" w:rsidR="00BE66C3" w:rsidRDefault="00BE66C3" w:rsidP="00BB7C60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E66C3" w14:paraId="24B5E68F" w14:textId="77777777" w:rsidTr="00BB7C60">
        <w:tc>
          <w:tcPr>
            <w:tcW w:w="4531" w:type="dxa"/>
          </w:tcPr>
          <w:p w14:paraId="0C7EE765" w14:textId="77777777" w:rsidR="00BE66C3" w:rsidRDefault="00BE66C3" w:rsidP="00BE66C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"Spontaneously, what are the most important features that a health app has to </w:t>
            </w:r>
            <w:proofErr w:type="spellStart"/>
            <w:r>
              <w:rPr>
                <w:lang w:val="en-GB"/>
              </w:rPr>
              <w:t>fulfill</w:t>
            </w:r>
            <w:proofErr w:type="spellEnd"/>
            <w:r>
              <w:rPr>
                <w:lang w:val="en-GB"/>
              </w:rPr>
              <w:t>, in order for you to</w:t>
            </w:r>
          </w:p>
          <w:p w14:paraId="7B7FBE3E" w14:textId="77777777" w:rsidR="00BE66C3" w:rsidRDefault="00BE66C3" w:rsidP="00BB7C60">
            <w:pPr>
              <w:pStyle w:val="Listenabsatz"/>
              <w:rPr>
                <w:lang w:val="en-GB"/>
              </w:rPr>
            </w:pPr>
            <w:r>
              <w:rPr>
                <w:lang w:val="en-GB"/>
              </w:rPr>
              <w:t>… use the app at all?</w:t>
            </w:r>
          </w:p>
          <w:p w14:paraId="6EB24556" w14:textId="77777777" w:rsidR="00BE66C3" w:rsidRDefault="00BE66C3" w:rsidP="00BB7C60">
            <w:pPr>
              <w:pStyle w:val="Listenabsatz"/>
              <w:rPr>
                <w:lang w:val="en-GB"/>
              </w:rPr>
            </w:pPr>
            <w:r>
              <w:rPr>
                <w:lang w:val="en-GB"/>
              </w:rPr>
              <w:t>… use the app regularly / in the long term?</w:t>
            </w:r>
          </w:p>
          <w:p w14:paraId="481AD4F9" w14:textId="77777777" w:rsidR="00BE66C3" w:rsidRDefault="00BE66C3" w:rsidP="00BB7C60">
            <w:pPr>
              <w:pStyle w:val="Listenabsatz"/>
              <w:rPr>
                <w:lang w:val="en-GB"/>
              </w:rPr>
            </w:pPr>
          </w:p>
          <w:p w14:paraId="4869417A" w14:textId="77777777" w:rsidR="00BE66C3" w:rsidRPr="00CF217B" w:rsidRDefault="00BE66C3" w:rsidP="00BB7C60">
            <w:pPr>
              <w:pStyle w:val="Listenabsatz"/>
              <w:rPr>
                <w:lang w:val="en-GB"/>
              </w:rPr>
            </w:pPr>
            <w:r>
              <w:rPr>
                <w:lang w:val="en-GB"/>
              </w:rPr>
              <w:t xml:space="preserve">What makes a good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>?"</w:t>
            </w:r>
          </w:p>
        </w:tc>
        <w:tc>
          <w:tcPr>
            <w:tcW w:w="4531" w:type="dxa"/>
          </w:tcPr>
          <w:p w14:paraId="0901CA2D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BE66C3" w:rsidRPr="00D071BD" w14:paraId="402B0D35" w14:textId="77777777" w:rsidTr="00BB7C60">
        <w:tc>
          <w:tcPr>
            <w:tcW w:w="9062" w:type="dxa"/>
            <w:gridSpan w:val="2"/>
            <w:shd w:val="clear" w:color="auto" w:fill="D0CECE" w:themeFill="background2" w:themeFillShade="E6"/>
          </w:tcPr>
          <w:p w14:paraId="715AB6FD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 xml:space="preserve">Problems with the supply of </w:t>
            </w:r>
            <w:proofErr w:type="spellStart"/>
            <w:r>
              <w:rPr>
                <w:lang w:val="en-GB"/>
              </w:rPr>
              <w:t>DiGA</w:t>
            </w:r>
            <w:proofErr w:type="spellEnd"/>
          </w:p>
        </w:tc>
      </w:tr>
      <w:tr w:rsidR="00BE66C3" w14:paraId="0FCDC3D9" w14:textId="77777777" w:rsidTr="00BB7C60">
        <w:tc>
          <w:tcPr>
            <w:tcW w:w="4531" w:type="dxa"/>
            <w:shd w:val="clear" w:color="auto" w:fill="E7E6E6" w:themeFill="background2"/>
          </w:tcPr>
          <w:p w14:paraId="4EA6897D" w14:textId="77777777" w:rsidR="00BE66C3" w:rsidRPr="00196E64" w:rsidRDefault="00BE66C3" w:rsidP="00BB7C60">
            <w:pPr>
              <w:rPr>
                <w:lang w:val="en-GB"/>
              </w:rPr>
            </w:pPr>
            <w:r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65F55514" w14:textId="77777777" w:rsidR="00BE66C3" w:rsidRDefault="00BE66C3" w:rsidP="00BB7C60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E66C3" w14:paraId="05456040" w14:textId="77777777" w:rsidTr="00BB7C60">
        <w:tc>
          <w:tcPr>
            <w:tcW w:w="4531" w:type="dxa"/>
          </w:tcPr>
          <w:p w14:paraId="63DF1EAB" w14:textId="77777777" w:rsidR="00BE66C3" w:rsidRPr="00CF217B" w:rsidRDefault="00BE66C3" w:rsidP="00BE66C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"What would / could argue against the use of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 xml:space="preserve"> from your point of view and experience?"</w:t>
            </w:r>
          </w:p>
        </w:tc>
        <w:tc>
          <w:tcPr>
            <w:tcW w:w="4531" w:type="dxa"/>
          </w:tcPr>
          <w:p w14:paraId="01A860DD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"Would</w:t>
            </w:r>
          </w:p>
          <w:p w14:paraId="3398B07D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… data protection…</w:t>
            </w:r>
          </w:p>
          <w:p w14:paraId="03B779B7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… lack of technical skills…</w:t>
            </w:r>
          </w:p>
          <w:p w14:paraId="30C51957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 xml:space="preserve">… confidence in the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 xml:space="preserve"> / scepticism…</w:t>
            </w:r>
          </w:p>
          <w:p w14:paraId="1469F51D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… concerns of the physician regarding the responsibility for risk…</w:t>
            </w:r>
          </w:p>
          <w:p w14:paraId="3FED14D7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be possible reasons?"</w:t>
            </w:r>
          </w:p>
        </w:tc>
      </w:tr>
      <w:tr w:rsidR="00BE66C3" w:rsidRPr="00D071BD" w14:paraId="3E1A01C9" w14:textId="77777777" w:rsidTr="00BB7C60">
        <w:tc>
          <w:tcPr>
            <w:tcW w:w="9062" w:type="dxa"/>
            <w:gridSpan w:val="2"/>
            <w:shd w:val="clear" w:color="auto" w:fill="D0CECE" w:themeFill="background2" w:themeFillShade="E6"/>
          </w:tcPr>
          <w:p w14:paraId="518A34D7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Reasons for discontinuation of use</w:t>
            </w:r>
          </w:p>
        </w:tc>
      </w:tr>
      <w:tr w:rsidR="00BE66C3" w14:paraId="6C63995D" w14:textId="77777777" w:rsidTr="00BB7C60">
        <w:tc>
          <w:tcPr>
            <w:tcW w:w="4531" w:type="dxa"/>
            <w:shd w:val="clear" w:color="auto" w:fill="E7E6E6" w:themeFill="background2"/>
          </w:tcPr>
          <w:p w14:paraId="06C34228" w14:textId="77777777" w:rsidR="00BE66C3" w:rsidRPr="00196E64" w:rsidRDefault="00BE66C3" w:rsidP="00BB7C60">
            <w:pPr>
              <w:rPr>
                <w:lang w:val="en-GB"/>
              </w:rPr>
            </w:pPr>
            <w:r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0BCDAC9C" w14:textId="77777777" w:rsidR="00BE66C3" w:rsidRDefault="00BE66C3" w:rsidP="00BB7C60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E66C3" w:rsidRPr="00D071BD" w14:paraId="5DC2798A" w14:textId="77777777" w:rsidTr="00BB7C60">
        <w:tc>
          <w:tcPr>
            <w:tcW w:w="4531" w:type="dxa"/>
          </w:tcPr>
          <w:p w14:paraId="43FF6392" w14:textId="77777777" w:rsidR="00BE66C3" w:rsidRPr="00CF217B" w:rsidRDefault="00BE66C3" w:rsidP="00BE66C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"From your perspective and experience, what could lead to a discontinuation of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 xml:space="preserve"> use?"</w:t>
            </w:r>
          </w:p>
        </w:tc>
        <w:tc>
          <w:tcPr>
            <w:tcW w:w="4531" w:type="dxa"/>
          </w:tcPr>
          <w:p w14:paraId="379BA956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"Would</w:t>
            </w:r>
          </w:p>
          <w:p w14:paraId="69BC2527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… lack of technical skills…</w:t>
            </w:r>
          </w:p>
          <w:p w14:paraId="71EA2BFF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… time consumption…</w:t>
            </w:r>
          </w:p>
          <w:p w14:paraId="3FA6C5E1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… lack of health improvement…</w:t>
            </w:r>
          </w:p>
          <w:p w14:paraId="7C022678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… social context…</w:t>
            </w:r>
          </w:p>
          <w:p w14:paraId="798AD2B6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be possible reasons?"</w:t>
            </w:r>
          </w:p>
        </w:tc>
      </w:tr>
      <w:tr w:rsidR="00BE66C3" w14:paraId="6BB7885D" w14:textId="77777777" w:rsidTr="00BB7C60">
        <w:tc>
          <w:tcPr>
            <w:tcW w:w="9062" w:type="dxa"/>
            <w:gridSpan w:val="2"/>
            <w:shd w:val="clear" w:color="auto" w:fill="D0CECE" w:themeFill="background2" w:themeFillShade="E6"/>
          </w:tcPr>
          <w:p w14:paraId="08BD92DB" w14:textId="77777777" w:rsidR="00BE66C3" w:rsidRDefault="00BE66C3" w:rsidP="00BB7C6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 xml:space="preserve"> properties</w:t>
            </w:r>
          </w:p>
        </w:tc>
      </w:tr>
      <w:tr w:rsidR="00BE66C3" w14:paraId="03680CAE" w14:textId="77777777" w:rsidTr="00BB7C60">
        <w:tc>
          <w:tcPr>
            <w:tcW w:w="4531" w:type="dxa"/>
            <w:shd w:val="clear" w:color="auto" w:fill="E7E6E6" w:themeFill="background2"/>
          </w:tcPr>
          <w:p w14:paraId="7AF74973" w14:textId="77777777" w:rsidR="00BE66C3" w:rsidRPr="00196E64" w:rsidRDefault="00BE66C3" w:rsidP="00BB7C60">
            <w:pPr>
              <w:rPr>
                <w:lang w:val="en-GB"/>
              </w:rPr>
            </w:pPr>
            <w:r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7BC9AFBE" w14:textId="77777777" w:rsidR="00BE66C3" w:rsidRDefault="00BE66C3" w:rsidP="00BB7C60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E66C3" w:rsidRPr="00D071BD" w14:paraId="5E37C4F3" w14:textId="77777777" w:rsidTr="00BB7C60">
        <w:tc>
          <w:tcPr>
            <w:tcW w:w="4531" w:type="dxa"/>
          </w:tcPr>
          <w:p w14:paraId="49BB1E0A" w14:textId="77777777" w:rsidR="00BE66C3" w:rsidRDefault="00BE66C3" w:rsidP="00BE66C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"What features would the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 xml:space="preserve"> need to have in order to be user-friendly from your point of view?"</w:t>
            </w:r>
          </w:p>
          <w:p w14:paraId="2A7C53A1" w14:textId="77777777" w:rsidR="00BE66C3" w:rsidRDefault="00BE66C3" w:rsidP="00BB7C60">
            <w:pPr>
              <w:pStyle w:val="Listenabsatz"/>
              <w:rPr>
                <w:lang w:val="en-GB"/>
              </w:rPr>
            </w:pPr>
          </w:p>
          <w:p w14:paraId="7EA113D6" w14:textId="77777777" w:rsidR="00BE66C3" w:rsidRPr="00196E64" w:rsidRDefault="00BE66C3" w:rsidP="00BB7C60">
            <w:pPr>
              <w:pStyle w:val="Listenabsatz"/>
              <w:rPr>
                <w:lang w:val="en-GB"/>
              </w:rPr>
            </w:pPr>
            <w:r>
              <w:rPr>
                <w:lang w:val="en-GB"/>
              </w:rPr>
              <w:t>"Think also of possible accessories (</w:t>
            </w:r>
            <w:proofErr w:type="gramStart"/>
            <w:r>
              <w:rPr>
                <w:lang w:val="en-GB"/>
              </w:rPr>
              <w:t>e.g.</w:t>
            </w:r>
            <w:proofErr w:type="gramEnd"/>
            <w:r>
              <w:rPr>
                <w:lang w:val="en-GB"/>
              </w:rPr>
              <w:t xml:space="preserve"> smartwatches, VR glasses)"</w:t>
            </w:r>
          </w:p>
        </w:tc>
        <w:tc>
          <w:tcPr>
            <w:tcW w:w="4531" w:type="dxa"/>
          </w:tcPr>
          <w:p w14:paraId="0482FC78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 xml:space="preserve">How important is it for </w:t>
            </w:r>
            <w:proofErr w:type="gramStart"/>
            <w:r>
              <w:rPr>
                <w:lang w:val="en-GB"/>
              </w:rPr>
              <w:t>you</w:t>
            </w:r>
            <w:proofErr w:type="gramEnd"/>
          </w:p>
          <w:p w14:paraId="301C47A9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 xml:space="preserve">… that the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 xml:space="preserve"> is easy to use?</w:t>
            </w:r>
          </w:p>
          <w:p w14:paraId="47F5DD7C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 xml:space="preserve">… the layout of the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>?</w:t>
            </w:r>
          </w:p>
          <w:p w14:paraId="3E3EB5A3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 xml:space="preserve">… navigation through the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>?</w:t>
            </w:r>
          </w:p>
          <w:p w14:paraId="06CB1505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… instructions or support for use?</w:t>
            </w:r>
          </w:p>
          <w:p w14:paraId="37F21C63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 xml:space="preserve">… that the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 xml:space="preserve"> is available in several languages?</w:t>
            </w:r>
          </w:p>
        </w:tc>
      </w:tr>
      <w:tr w:rsidR="00BE66C3" w14:paraId="0EAC0441" w14:textId="77777777" w:rsidTr="00BB7C60">
        <w:tc>
          <w:tcPr>
            <w:tcW w:w="4531" w:type="dxa"/>
          </w:tcPr>
          <w:p w14:paraId="1C8B86F4" w14:textId="77777777" w:rsidR="00BE66C3" w:rsidRDefault="00BE66C3" w:rsidP="00BE66C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"How do you envision an individualized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>?"</w:t>
            </w:r>
          </w:p>
          <w:p w14:paraId="2FC50EF7" w14:textId="77777777" w:rsidR="00BE66C3" w:rsidRDefault="00BE66C3" w:rsidP="00BB7C60">
            <w:pPr>
              <w:pStyle w:val="Listenabsatz"/>
              <w:rPr>
                <w:lang w:val="en-GB"/>
              </w:rPr>
            </w:pPr>
          </w:p>
          <w:p w14:paraId="35DBE8C8" w14:textId="77777777" w:rsidR="00BE66C3" w:rsidRDefault="00BE66C3" w:rsidP="00BB7C60">
            <w:pPr>
              <w:pStyle w:val="Listenabsatz"/>
              <w:rPr>
                <w:lang w:val="en-GB"/>
              </w:rPr>
            </w:pPr>
            <w:r>
              <w:rPr>
                <w:lang w:val="en-GB"/>
              </w:rPr>
              <w:t xml:space="preserve">"Should it be possible for you to make user-specific adjustments in the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 xml:space="preserve"> or for the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 xml:space="preserve"> to respond individually to your input?"</w:t>
            </w:r>
          </w:p>
        </w:tc>
        <w:tc>
          <w:tcPr>
            <w:tcW w:w="4531" w:type="dxa"/>
          </w:tcPr>
          <w:p w14:paraId="507E0C55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BE66C3" w14:paraId="059A5B5A" w14:textId="77777777" w:rsidTr="00BB7C60">
        <w:tc>
          <w:tcPr>
            <w:tcW w:w="4531" w:type="dxa"/>
          </w:tcPr>
          <w:p w14:paraId="782BF040" w14:textId="77777777" w:rsidR="00BE66C3" w:rsidRDefault="00BE66C3" w:rsidP="00BE66C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"How do you rate the statement: “When using a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>, my relationship with my treating physician suffers.”"</w:t>
            </w:r>
          </w:p>
          <w:p w14:paraId="48ACC1C2" w14:textId="77777777" w:rsidR="00BE66C3" w:rsidRDefault="00BE66C3" w:rsidP="00BB7C60">
            <w:pPr>
              <w:pStyle w:val="Listenabsatz"/>
              <w:rPr>
                <w:lang w:val="en-GB"/>
              </w:rPr>
            </w:pPr>
          </w:p>
          <w:p w14:paraId="269208B8" w14:textId="77777777" w:rsidR="00BE66C3" w:rsidRDefault="00BE66C3" w:rsidP="00BB7C60">
            <w:pPr>
              <w:pStyle w:val="Listenabsatz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"In this context, would it be important for you to talk to your doctor about the use and results of the </w:t>
            </w:r>
            <w:proofErr w:type="spellStart"/>
            <w:r>
              <w:rPr>
                <w:lang w:val="en-GB"/>
              </w:rPr>
              <w:t>DiGA</w:t>
            </w:r>
            <w:proofErr w:type="spellEnd"/>
            <w:r>
              <w:rPr>
                <w:lang w:val="en-GB"/>
              </w:rPr>
              <w:t>?"</w:t>
            </w:r>
          </w:p>
        </w:tc>
        <w:tc>
          <w:tcPr>
            <w:tcW w:w="4531" w:type="dxa"/>
          </w:tcPr>
          <w:p w14:paraId="4B653B22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X</w:t>
            </w:r>
          </w:p>
        </w:tc>
      </w:tr>
      <w:tr w:rsidR="00BE66C3" w14:paraId="14E6C5E1" w14:textId="77777777" w:rsidTr="00BB7C60">
        <w:tc>
          <w:tcPr>
            <w:tcW w:w="9062" w:type="dxa"/>
            <w:gridSpan w:val="2"/>
            <w:shd w:val="clear" w:color="auto" w:fill="D0CECE" w:themeFill="background2" w:themeFillShade="E6"/>
          </w:tcPr>
          <w:p w14:paraId="0DAF3090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End</w:t>
            </w:r>
          </w:p>
        </w:tc>
      </w:tr>
      <w:tr w:rsidR="00BE66C3" w14:paraId="5DCD88BD" w14:textId="77777777" w:rsidTr="00BB7C60">
        <w:tc>
          <w:tcPr>
            <w:tcW w:w="4531" w:type="dxa"/>
            <w:shd w:val="clear" w:color="auto" w:fill="E7E6E6" w:themeFill="background2"/>
          </w:tcPr>
          <w:p w14:paraId="7441F9BD" w14:textId="77777777" w:rsidR="00BE66C3" w:rsidRPr="00196E64" w:rsidRDefault="00BE66C3" w:rsidP="00BB7C60">
            <w:pPr>
              <w:rPr>
                <w:lang w:val="en-GB"/>
              </w:rPr>
            </w:pPr>
            <w:r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2216BFEC" w14:textId="77777777" w:rsidR="00BE66C3" w:rsidRDefault="00BE66C3" w:rsidP="00BB7C60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E66C3" w14:paraId="46158F1A" w14:textId="77777777" w:rsidTr="00BB7C60">
        <w:tc>
          <w:tcPr>
            <w:tcW w:w="4531" w:type="dxa"/>
          </w:tcPr>
          <w:p w14:paraId="3103A9DB" w14:textId="77777777" w:rsidR="00BE66C3" w:rsidRDefault="00BE66C3" w:rsidP="00BE66C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196E64">
              <w:rPr>
                <w:lang w:val="en-GB"/>
              </w:rPr>
              <w:t>"Open points?"</w:t>
            </w:r>
          </w:p>
          <w:p w14:paraId="7497FF50" w14:textId="77777777" w:rsidR="00BE66C3" w:rsidRDefault="00BE66C3" w:rsidP="00BB7C60">
            <w:pPr>
              <w:pStyle w:val="Listenabsatz"/>
              <w:rPr>
                <w:lang w:val="en-GB"/>
              </w:rPr>
            </w:pPr>
          </w:p>
          <w:p w14:paraId="062A8837" w14:textId="77777777" w:rsidR="00BE66C3" w:rsidRPr="00196E64" w:rsidRDefault="00BE66C3" w:rsidP="00BB7C60">
            <w:pPr>
              <w:pStyle w:val="Listenabsatz"/>
              <w:rPr>
                <w:lang w:val="en-GB"/>
              </w:rPr>
            </w:pPr>
            <w:r w:rsidRPr="00196E64">
              <w:rPr>
                <w:lang w:val="en-GB"/>
              </w:rPr>
              <w:t>"Further comments?"</w:t>
            </w:r>
          </w:p>
        </w:tc>
        <w:tc>
          <w:tcPr>
            <w:tcW w:w="4531" w:type="dxa"/>
          </w:tcPr>
          <w:p w14:paraId="28B86C0A" w14:textId="77777777" w:rsidR="00BE66C3" w:rsidRDefault="00BE66C3" w:rsidP="00BB7C60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14:paraId="441FBF9F" w14:textId="77777777" w:rsidR="00BE66C3" w:rsidRDefault="00BE66C3" w:rsidP="00BE66C3"/>
    <w:p w14:paraId="1107152D" w14:textId="79991DC2" w:rsidR="00BE66C3" w:rsidRDefault="00BE66C3" w:rsidP="00BE66C3"/>
    <w:p w14:paraId="625F8FFC" w14:textId="77777777" w:rsidR="00090259" w:rsidRDefault="00090259"/>
    <w:sectPr w:rsidR="000902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250E17"/>
    <w:multiLevelType w:val="hybridMultilevel"/>
    <w:tmpl w:val="0BDEA9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6C3"/>
    <w:rsid w:val="00090259"/>
    <w:rsid w:val="000C7F44"/>
    <w:rsid w:val="00BE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2ED58"/>
  <w15:chartTrackingRefBased/>
  <w15:docId w15:val="{31882BF5-B857-4287-B3BF-3D21AC29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66C3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66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E66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BE66C3"/>
    <w:pPr>
      <w:ind w:left="720"/>
      <w:contextualSpacing/>
    </w:pPr>
  </w:style>
  <w:style w:type="table" w:styleId="Tabellenraster">
    <w:name w:val="Table Grid"/>
    <w:basedOn w:val="NormaleTabelle"/>
    <w:uiPriority w:val="39"/>
    <w:rsid w:val="00BE6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odwin Giebel</cp:lastModifiedBy>
  <cp:revision>1</cp:revision>
  <dcterms:created xsi:type="dcterms:W3CDTF">2023-06-15T11:43:00Z</dcterms:created>
  <dcterms:modified xsi:type="dcterms:W3CDTF">2023-06-15T11:44:00Z</dcterms:modified>
</cp:coreProperties>
</file>